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73D3" w:rsidRPr="003434DD" w:rsidRDefault="005C73D3" w:rsidP="005C73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3434DD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3434D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: </w:t>
      </w:r>
      <w:r w:rsidRPr="003434DD">
        <w:rPr>
          <w:rFonts w:ascii="Times New Roman" w:hAnsi="Times New Roman" w:cs="Times New Roman"/>
          <w:b/>
          <w:sz w:val="24"/>
          <w:szCs w:val="24"/>
          <w:lang w:val="en-US"/>
        </w:rPr>
        <w:t>Cox proportional hazards regression of the incidence of dementia from waves 3-7 (2006-2015) on walking speed at wave 2 (2004-2005)</w:t>
      </w:r>
    </w:p>
    <w:p w:rsidR="005C73D3" w:rsidRPr="003434DD" w:rsidRDefault="005C73D3" w:rsidP="005C73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434D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3434D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3434D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3434DD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tbl>
      <w:tblPr>
        <w:tblW w:w="6953" w:type="dxa"/>
        <w:tblLook w:val="04A0" w:firstRow="1" w:lastRow="0" w:firstColumn="1" w:lastColumn="0" w:noHBand="0" w:noVBand="1"/>
      </w:tblPr>
      <w:tblGrid>
        <w:gridCol w:w="2736"/>
        <w:gridCol w:w="2800"/>
        <w:gridCol w:w="1417"/>
      </w:tblGrid>
      <w:tr w:rsidR="003434DD" w:rsidRPr="003434DD" w:rsidTr="009A2A41"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djusted HR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95% C.I.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3434DD" w:rsidRPr="003434DD" w:rsidTr="009A2A41">
        <w:tc>
          <w:tcPr>
            <w:tcW w:w="2736" w:type="dxa"/>
            <w:tcBorders>
              <w:top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ing speed (m/</w:t>
            </w:r>
            <w:proofErr w:type="gramStart"/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)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proofErr w:type="gramEnd"/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5 (0.13 – 0.4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3434DD" w:rsidRPr="003434DD" w:rsidTr="009A2A41">
        <w:tc>
          <w:tcPr>
            <w:tcW w:w="2736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function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0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2 (0.34 – 0.54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3434DD" w:rsidRPr="003434DD" w:rsidTr="009A2A41">
        <w:tc>
          <w:tcPr>
            <w:tcW w:w="2736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  <w:r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800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9 (0.83 – 1.45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516</w:t>
            </w:r>
          </w:p>
        </w:tc>
      </w:tr>
      <w:tr w:rsidR="003434DD" w:rsidRPr="003434DD" w:rsidTr="009A2A41">
        <w:tc>
          <w:tcPr>
            <w:tcW w:w="2736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 60-69 years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70-79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≥80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0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92 (2.11 – 4.07)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26 (4.97 – 10.61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 0.001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 0.001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4DD" w:rsidRPr="003434DD" w:rsidTr="009A2A41">
        <w:tc>
          <w:tcPr>
            <w:tcW w:w="2736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lth (decile)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2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0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7 (0.93 – 1.03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383</w:t>
            </w:r>
          </w:p>
        </w:tc>
      </w:tr>
      <w:tr w:rsidR="003434DD" w:rsidRPr="003434DD" w:rsidTr="009A2A41">
        <w:tc>
          <w:tcPr>
            <w:tcW w:w="2736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: Lower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Intermediate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Higher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0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6 (0.64 – 1.17)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7 (0.80 – 1.72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346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417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4DD" w:rsidRPr="003434DD" w:rsidTr="009A2A41">
        <w:tc>
          <w:tcPr>
            <w:tcW w:w="2736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ity impairments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L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2800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7 (0.91 – 1.05)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 (0.84 – 1.22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491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896</w:t>
            </w:r>
          </w:p>
        </w:tc>
      </w:tr>
      <w:tr w:rsidR="003434DD" w:rsidRPr="003434DD" w:rsidTr="009A2A41">
        <w:tc>
          <w:tcPr>
            <w:tcW w:w="2736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0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4DD" w:rsidRPr="003434DD" w:rsidTr="009A2A41">
        <w:tc>
          <w:tcPr>
            <w:tcW w:w="2736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D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800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9 (0.86 – 1.65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281</w:t>
            </w:r>
          </w:p>
        </w:tc>
      </w:tr>
      <w:tr w:rsidR="003434DD" w:rsidRPr="003434DD" w:rsidTr="009A2A41">
        <w:tc>
          <w:tcPr>
            <w:tcW w:w="2736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800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4 (0.69 – 1.86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608</w:t>
            </w:r>
          </w:p>
        </w:tc>
      </w:tr>
      <w:tr w:rsidR="003434DD" w:rsidRPr="003434DD" w:rsidTr="009A2A41">
        <w:tc>
          <w:tcPr>
            <w:tcW w:w="2736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800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7 (0.77 – 1.77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472</w:t>
            </w:r>
          </w:p>
        </w:tc>
      </w:tr>
      <w:tr w:rsidR="003434DD" w:rsidRPr="003434DD" w:rsidTr="009A2A41">
        <w:tc>
          <w:tcPr>
            <w:tcW w:w="2736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800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5 (0.74 – 1.23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688</w:t>
            </w:r>
          </w:p>
        </w:tc>
      </w:tr>
      <w:tr w:rsidR="003434DD" w:rsidRPr="003434DD" w:rsidTr="009A2A41">
        <w:tc>
          <w:tcPr>
            <w:tcW w:w="2736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800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6 (0.66 – 2.04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602</w:t>
            </w:r>
          </w:p>
        </w:tc>
      </w:tr>
      <w:tr w:rsidR="003434DD" w:rsidRPr="003434DD" w:rsidTr="009A2A41">
        <w:tc>
          <w:tcPr>
            <w:tcW w:w="2736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2800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6 (0.99 – 1.14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105</w:t>
            </w:r>
          </w:p>
        </w:tc>
      </w:tr>
      <w:tr w:rsidR="003434DD" w:rsidRPr="003434DD" w:rsidTr="009A2A41">
        <w:tc>
          <w:tcPr>
            <w:tcW w:w="2736" w:type="dxa"/>
            <w:tcBorders>
              <w:bottom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bottom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B340A" w:rsidRPr="003434DD" w:rsidRDefault="001B340A" w:rsidP="005C73D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34DD">
        <w:rPr>
          <w:rFonts w:ascii="Times New Roman" w:hAnsi="Times New Roman" w:cs="Times New Roman"/>
          <w:sz w:val="24"/>
          <w:szCs w:val="24"/>
          <w:lang w:val="en-US"/>
        </w:rPr>
        <w:t>ADL= Activities of daily living; CHD= Coronary Heart Disease; HR= Hazard Ratio</w:t>
      </w:r>
    </w:p>
    <w:p w:rsidR="001B340A" w:rsidRPr="003434DD" w:rsidRDefault="001B340A" w:rsidP="001B340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34DD">
        <w:rPr>
          <w:rFonts w:ascii="Times New Roman" w:hAnsi="Times New Roman" w:cs="Times New Roman"/>
          <w:sz w:val="24"/>
          <w:szCs w:val="24"/>
        </w:rPr>
        <w:t>*1 m/s increment in walking speed associated with adjusted HR</w:t>
      </w:r>
    </w:p>
    <w:p w:rsidR="001B340A" w:rsidRPr="003434DD" w:rsidRDefault="001B340A" w:rsidP="005C73D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34DD">
        <w:rPr>
          <w:rFonts w:ascii="Times New Roman" w:hAnsi="Times New Roman" w:cs="Times New Roman"/>
          <w:sz w:val="24"/>
          <w:szCs w:val="24"/>
          <w:lang w:val="en-US"/>
        </w:rPr>
        <w:t xml:space="preserve">† 1 SD </w:t>
      </w:r>
      <w:r w:rsidRPr="003434DD">
        <w:rPr>
          <w:rFonts w:ascii="Times New Roman" w:hAnsi="Times New Roman" w:cs="Times New Roman"/>
          <w:sz w:val="24"/>
          <w:szCs w:val="24"/>
        </w:rPr>
        <w:t xml:space="preserve">increment in 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 xml:space="preserve">cognition associated with adjusted HR </w:t>
      </w:r>
    </w:p>
    <w:p w:rsidR="001B340A" w:rsidRPr="003434DD" w:rsidRDefault="005C73D3" w:rsidP="001B340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3434DD">
        <w:rPr>
          <w:rFonts w:ascii="Times New Roman" w:hAnsi="Times New Roman" w:cs="Times New Roman"/>
          <w:sz w:val="24"/>
          <w:szCs w:val="24"/>
        </w:rPr>
        <w:t xml:space="preserve">Note: </w:t>
      </w:r>
      <w:r w:rsidRPr="003434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 xml:space="preserve"> Male is the reference group; </w:t>
      </w:r>
      <w:r w:rsidR="001B340A" w:rsidRPr="003434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1B340A" w:rsidRPr="003434DD">
        <w:rPr>
          <w:rFonts w:ascii="Times New Roman" w:hAnsi="Times New Roman" w:cs="Times New Roman"/>
          <w:sz w:val="24"/>
          <w:szCs w:val="24"/>
          <w:lang w:val="en-US"/>
        </w:rPr>
        <w:t>A higher number represents greater wealth</w:t>
      </w:r>
    </w:p>
    <w:p w:rsidR="001B340A" w:rsidRPr="003434DD" w:rsidRDefault="001B340A" w:rsidP="001B340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3434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 xml:space="preserve">Lower = </w:t>
      </w:r>
      <w:r w:rsidRPr="003434DD">
        <w:rPr>
          <w:rFonts w:ascii="Times New Roman" w:hAnsi="Times New Roman" w:cs="Times New Roman"/>
          <w:sz w:val="24"/>
          <w:szCs w:val="24"/>
        </w:rPr>
        <w:t xml:space="preserve">no qualifications; intermediate = junior high &amp; high school; higher = university </w:t>
      </w:r>
    </w:p>
    <w:p w:rsidR="001B340A" w:rsidRPr="003434DD" w:rsidRDefault="001B340A" w:rsidP="001B340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3434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Pr="003434DD">
        <w:rPr>
          <w:rFonts w:ascii="Times New Roman" w:hAnsi="Times New Roman" w:cs="Times New Roman"/>
          <w:sz w:val="24"/>
          <w:szCs w:val="24"/>
        </w:rPr>
        <w:t xml:space="preserve">hether participants had difficulties with ≥1 </w:t>
      </w:r>
      <w:r w:rsidRPr="003434DD">
        <w:rPr>
          <w:rFonts w:ascii="Times New Roman" w:hAnsi="Times New Roman" w:cs="Times New Roman"/>
          <w:noProof/>
          <w:sz w:val="24"/>
          <w:szCs w:val="24"/>
        </w:rPr>
        <w:t>common</w:t>
      </w:r>
      <w:r w:rsidRPr="003434DD">
        <w:rPr>
          <w:rFonts w:ascii="Times New Roman" w:hAnsi="Times New Roman" w:cs="Times New Roman"/>
          <w:sz w:val="24"/>
          <w:szCs w:val="24"/>
        </w:rPr>
        <w:t xml:space="preserve"> arm &amp; leg functions 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>(range 0-10)</w:t>
      </w:r>
    </w:p>
    <w:p w:rsidR="001B340A" w:rsidRPr="003434DD" w:rsidRDefault="001B340A" w:rsidP="001B340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3434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3434DD">
        <w:rPr>
          <w:rFonts w:ascii="Times New Roman" w:hAnsi="Times New Roman" w:cs="Times New Roman"/>
          <w:sz w:val="24"/>
          <w:szCs w:val="24"/>
        </w:rPr>
        <w:t xml:space="preserve">hether participants had difficulties with 6 daily activities 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>(range 0-6)</w:t>
      </w:r>
    </w:p>
    <w:p w:rsidR="005C73D3" w:rsidRPr="003434DD" w:rsidRDefault="001B340A" w:rsidP="005C73D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3434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5C73D3" w:rsidRPr="003434DD">
        <w:rPr>
          <w:rFonts w:ascii="Times New Roman" w:hAnsi="Times New Roman" w:cs="Times New Roman"/>
          <w:sz w:val="24"/>
          <w:szCs w:val="24"/>
          <w:lang w:val="en-US"/>
        </w:rPr>
        <w:t>No illness is the reference group</w:t>
      </w:r>
    </w:p>
    <w:p w:rsidR="005C73D3" w:rsidRPr="003434DD" w:rsidRDefault="005C73D3" w:rsidP="005C73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5C73D3" w:rsidRPr="003434DD" w:rsidRDefault="005C73D3" w:rsidP="005C73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5C73D3" w:rsidRPr="003434DD" w:rsidRDefault="005C73D3" w:rsidP="005C73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5C73D3" w:rsidRPr="003434DD" w:rsidRDefault="005C73D3" w:rsidP="005C73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5C73D3" w:rsidRPr="003434DD" w:rsidRDefault="005C73D3" w:rsidP="005C73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5C73D3" w:rsidRPr="003434DD" w:rsidRDefault="005C73D3" w:rsidP="005C73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5C73D3" w:rsidRPr="003434DD" w:rsidRDefault="005C73D3" w:rsidP="005C73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5C73D3" w:rsidRPr="003434DD" w:rsidRDefault="005C73D3" w:rsidP="005C73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5C73D3" w:rsidRPr="003434DD" w:rsidRDefault="005C73D3" w:rsidP="005C73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5C73D3" w:rsidRPr="003434DD" w:rsidRDefault="005C73D3" w:rsidP="005C73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5C73D3" w:rsidRPr="003434DD" w:rsidRDefault="005C73D3" w:rsidP="005C73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434D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: </w:t>
      </w:r>
      <w:r w:rsidRPr="003434DD">
        <w:rPr>
          <w:rFonts w:ascii="Times New Roman" w:hAnsi="Times New Roman" w:cs="Times New Roman"/>
          <w:b/>
          <w:sz w:val="24"/>
          <w:szCs w:val="24"/>
          <w:lang w:val="en-US"/>
        </w:rPr>
        <w:t>Cox proportional hazards regression of the incidence of dementia from waves 4-7 (2008-2015) on walking speed &amp; cognitive function between waves 1 and 2 (2002-2005)</w:t>
      </w:r>
    </w:p>
    <w:p w:rsidR="005C73D3" w:rsidRPr="003434DD" w:rsidRDefault="005C73D3" w:rsidP="005C73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5C73D3" w:rsidRPr="003434DD" w:rsidRDefault="005C73D3" w:rsidP="005C73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434D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3434D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3434D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3434DD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tbl>
      <w:tblPr>
        <w:tblW w:w="6953" w:type="dxa"/>
        <w:tblLook w:val="04A0" w:firstRow="1" w:lastRow="0" w:firstColumn="1" w:lastColumn="0" w:noHBand="0" w:noVBand="1"/>
      </w:tblPr>
      <w:tblGrid>
        <w:gridCol w:w="3402"/>
        <w:gridCol w:w="2134"/>
        <w:gridCol w:w="1417"/>
      </w:tblGrid>
      <w:tr w:rsidR="003434DD" w:rsidRPr="003434DD" w:rsidTr="009A2A41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djusted HR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95% C.I.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3434DD" w:rsidRPr="003434DD" w:rsidTr="009A2A41"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in walking speed (m/s)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0 (0.98 – 1.4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068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in cognition (z score)</w:t>
            </w: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9 (1.42 – 2.01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340A" w:rsidRPr="003434DD" w:rsidRDefault="001B340A" w:rsidP="001B340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ing by cognition interaction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4 (0.86 – 1.22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689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ing speed wave 1 (m/</w:t>
            </w:r>
            <w:proofErr w:type="gramStart"/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)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3 (0.15 – 0.73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007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on function wave 1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9 (0.22 – 0.39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  <w:r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4 (0.84 – 1.55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415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 60-69 years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70-79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≥80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00 (2.10 – 4.29)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89 (4.52 – 10.51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 0.001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lth (decile)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2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7 (0.91 – 1.03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258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: Lower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Intermediate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Higher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 (0.72 – 1.41)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 (0.94 – 2.24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976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096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ity impairments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L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 (0.92 – 1.08)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 (0.81 – 1.26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918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933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D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3 (0.85 – 1.78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275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 (0.54 – 1.72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907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0 (0.74 – 1.95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450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4 (0.71 – 1.25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670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2 (0.40 – 1.68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594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5 (0.96 – 1.13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267</w:t>
            </w:r>
          </w:p>
        </w:tc>
      </w:tr>
      <w:tr w:rsidR="003434DD" w:rsidRPr="003434DD" w:rsidTr="009A2A41"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4" w:type="dxa"/>
            <w:tcBorders>
              <w:bottom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B340A" w:rsidRPr="003434DD" w:rsidRDefault="001B340A" w:rsidP="001B340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34DD">
        <w:rPr>
          <w:rFonts w:ascii="Times New Roman" w:hAnsi="Times New Roman" w:cs="Times New Roman"/>
          <w:sz w:val="24"/>
          <w:szCs w:val="24"/>
          <w:lang w:val="en-US"/>
        </w:rPr>
        <w:t>ADL= Activities of daily living; CHD= Coronary Heart Disease; HR= Hazard Ratio</w:t>
      </w:r>
    </w:p>
    <w:p w:rsidR="001B340A" w:rsidRPr="003434DD" w:rsidRDefault="001B340A" w:rsidP="001B340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34DD">
        <w:rPr>
          <w:rFonts w:ascii="Times New Roman" w:hAnsi="Times New Roman" w:cs="Times New Roman"/>
          <w:sz w:val="24"/>
          <w:szCs w:val="24"/>
        </w:rPr>
        <w:t>*1 m/s increment in walking speed associated with adjusted HR</w:t>
      </w:r>
    </w:p>
    <w:p w:rsidR="001B340A" w:rsidRPr="003434DD" w:rsidRDefault="001B340A" w:rsidP="001B340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34DD">
        <w:rPr>
          <w:rFonts w:ascii="Times New Roman" w:hAnsi="Times New Roman" w:cs="Times New Roman"/>
          <w:sz w:val="24"/>
          <w:szCs w:val="24"/>
          <w:lang w:val="en-US"/>
        </w:rPr>
        <w:t xml:space="preserve">† 1 SD </w:t>
      </w:r>
      <w:r w:rsidRPr="003434DD">
        <w:rPr>
          <w:rFonts w:ascii="Times New Roman" w:hAnsi="Times New Roman" w:cs="Times New Roman"/>
          <w:sz w:val="24"/>
          <w:szCs w:val="24"/>
        </w:rPr>
        <w:t xml:space="preserve">increment in 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 xml:space="preserve">cognition associated with adjusted HR </w:t>
      </w:r>
    </w:p>
    <w:p w:rsidR="001B340A" w:rsidRPr="003434DD" w:rsidRDefault="001B340A" w:rsidP="001B340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3434DD">
        <w:rPr>
          <w:rFonts w:ascii="Times New Roman" w:hAnsi="Times New Roman" w:cs="Times New Roman"/>
          <w:sz w:val="24"/>
          <w:szCs w:val="24"/>
        </w:rPr>
        <w:t xml:space="preserve">Note: </w:t>
      </w:r>
      <w:r w:rsidRPr="003434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 xml:space="preserve"> Male is the reference group; </w:t>
      </w:r>
      <w:r w:rsidRPr="003434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>A higher number represents greater wealth</w:t>
      </w:r>
    </w:p>
    <w:p w:rsidR="001B340A" w:rsidRPr="003434DD" w:rsidRDefault="001B340A" w:rsidP="001B340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3434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 xml:space="preserve">Lower = </w:t>
      </w:r>
      <w:r w:rsidRPr="003434DD">
        <w:rPr>
          <w:rFonts w:ascii="Times New Roman" w:hAnsi="Times New Roman" w:cs="Times New Roman"/>
          <w:sz w:val="24"/>
          <w:szCs w:val="24"/>
        </w:rPr>
        <w:t xml:space="preserve">no qualifications; intermediate = junior high &amp; high school; higher = university </w:t>
      </w:r>
    </w:p>
    <w:p w:rsidR="001B340A" w:rsidRPr="003434DD" w:rsidRDefault="001B340A" w:rsidP="001B340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3434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Pr="003434DD">
        <w:rPr>
          <w:rFonts w:ascii="Times New Roman" w:hAnsi="Times New Roman" w:cs="Times New Roman"/>
          <w:sz w:val="24"/>
          <w:szCs w:val="24"/>
        </w:rPr>
        <w:t xml:space="preserve">hether participants had difficulties with ≥1 </w:t>
      </w:r>
      <w:r w:rsidRPr="003434DD">
        <w:rPr>
          <w:rFonts w:ascii="Times New Roman" w:hAnsi="Times New Roman" w:cs="Times New Roman"/>
          <w:noProof/>
          <w:sz w:val="24"/>
          <w:szCs w:val="24"/>
        </w:rPr>
        <w:t>common</w:t>
      </w:r>
      <w:r w:rsidRPr="003434DD">
        <w:rPr>
          <w:rFonts w:ascii="Times New Roman" w:hAnsi="Times New Roman" w:cs="Times New Roman"/>
          <w:sz w:val="24"/>
          <w:szCs w:val="24"/>
        </w:rPr>
        <w:t xml:space="preserve"> arm &amp; leg functions 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>(range 0-10)</w:t>
      </w:r>
    </w:p>
    <w:p w:rsidR="001B340A" w:rsidRPr="003434DD" w:rsidRDefault="001B340A" w:rsidP="001B340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3434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3434DD">
        <w:rPr>
          <w:rFonts w:ascii="Times New Roman" w:hAnsi="Times New Roman" w:cs="Times New Roman"/>
          <w:sz w:val="24"/>
          <w:szCs w:val="24"/>
        </w:rPr>
        <w:t xml:space="preserve">hether participants had difficulties with 6 daily activities 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>(range 0-6)</w:t>
      </w:r>
    </w:p>
    <w:p w:rsidR="001B340A" w:rsidRPr="003434DD" w:rsidRDefault="001B340A" w:rsidP="001B340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3434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>No illness is the reference group</w:t>
      </w:r>
    </w:p>
    <w:p w:rsidR="005C73D3" w:rsidRPr="003434DD" w:rsidRDefault="005C73D3" w:rsidP="005C73D3"/>
    <w:p w:rsidR="005C73D3" w:rsidRPr="003434DD" w:rsidRDefault="005C73D3" w:rsidP="005C73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434D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: </w:t>
      </w:r>
      <w:r w:rsidRPr="003434DD">
        <w:rPr>
          <w:rFonts w:ascii="Times New Roman" w:hAnsi="Times New Roman" w:cs="Times New Roman"/>
          <w:b/>
          <w:sz w:val="24"/>
          <w:szCs w:val="24"/>
          <w:lang w:val="en-US"/>
        </w:rPr>
        <w:t>Cox proportional hazards regression of the incidence of doctor diagnosed dementia from waves 3-7 (2006-2015) on change in walking speed &amp; cognitive function between waves 1 and 2 (2002-2005)</w:t>
      </w:r>
    </w:p>
    <w:p w:rsidR="005C73D3" w:rsidRPr="003434DD" w:rsidRDefault="005C73D3" w:rsidP="005C73D3"/>
    <w:tbl>
      <w:tblPr>
        <w:tblW w:w="6953" w:type="dxa"/>
        <w:tblLook w:val="04A0" w:firstRow="1" w:lastRow="0" w:firstColumn="1" w:lastColumn="0" w:noHBand="0" w:noVBand="1"/>
      </w:tblPr>
      <w:tblGrid>
        <w:gridCol w:w="3402"/>
        <w:gridCol w:w="2134"/>
        <w:gridCol w:w="1417"/>
      </w:tblGrid>
      <w:tr w:rsidR="003434DD" w:rsidRPr="003434DD" w:rsidTr="009A2A41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djusted HR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95% C.I.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3434DD" w:rsidRPr="003434DD" w:rsidTr="009A2A41"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in walking speed (m/s)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7 (0.97 – 1.4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102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in cognition (z score)</w:t>
            </w: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83 (1.55 – 2.16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B340A" w:rsidRPr="003434DD" w:rsidRDefault="001B340A" w:rsidP="001B340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ing by cognition interaction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3 (0.88 – 1.21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708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ing speed wave 1 (m/</w:t>
            </w:r>
            <w:proofErr w:type="gramStart"/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)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6 (0.16 – 0.79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012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1B340A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on function wave 1†</w:t>
            </w: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6 (0.19 – 0.34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  <w:r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7 (0.94 – 1.74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120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 60-69 years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70-79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≥80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13 (2.17 – 4.51)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21 (4.72 – 10.99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 0.001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lth (decile)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7 (0.92 – 1.03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342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: Lower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Intermediate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Higher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8 (0.62 – 1.24)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3 (0.93 – 2.20)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463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100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ity impairments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L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 (0.92 – 1.08)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3 (0.74 – 1.17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906</w:t>
            </w: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535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D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8 (0.82 – 1.69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381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7 (0.55 – 1.74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940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9 (0.73 – 1.94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490</w:t>
            </w:r>
          </w:p>
        </w:tc>
      </w:tr>
      <w:tr w:rsidR="003434DD" w:rsidRPr="003434DD" w:rsidTr="009A2A41">
        <w:trPr>
          <w:trHeight w:val="256"/>
        </w:trPr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 (0.68 – 1.20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477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</w:t>
            </w:r>
            <w:r w:rsidR="001B340A" w:rsidRPr="003434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9 (0.59 – 2.02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777</w:t>
            </w:r>
          </w:p>
        </w:tc>
      </w:tr>
      <w:tr w:rsidR="003434DD" w:rsidRPr="003434DD" w:rsidTr="009A2A41">
        <w:tc>
          <w:tcPr>
            <w:tcW w:w="3402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2134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2 (0.94 – 1.10)</w:t>
            </w:r>
          </w:p>
        </w:tc>
        <w:tc>
          <w:tcPr>
            <w:tcW w:w="1417" w:type="dxa"/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34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0.693</w:t>
            </w:r>
          </w:p>
        </w:tc>
      </w:tr>
      <w:tr w:rsidR="003434DD" w:rsidRPr="003434DD" w:rsidTr="009A2A41"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4" w:type="dxa"/>
            <w:tcBorders>
              <w:bottom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C73D3" w:rsidRPr="003434DD" w:rsidRDefault="005C73D3" w:rsidP="009A2A41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B340A" w:rsidRPr="003434DD" w:rsidRDefault="001B340A" w:rsidP="001B340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34DD">
        <w:rPr>
          <w:rFonts w:ascii="Times New Roman" w:hAnsi="Times New Roman" w:cs="Times New Roman"/>
          <w:sz w:val="24"/>
          <w:szCs w:val="24"/>
          <w:lang w:val="en-US"/>
        </w:rPr>
        <w:t>ADL= Activities of daily living; CHD= Coronary Heart Disease; HR= Hazard Ratio</w:t>
      </w:r>
    </w:p>
    <w:p w:rsidR="001B340A" w:rsidRPr="003434DD" w:rsidRDefault="001B340A" w:rsidP="001B340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34DD">
        <w:rPr>
          <w:rFonts w:ascii="Times New Roman" w:hAnsi="Times New Roman" w:cs="Times New Roman"/>
          <w:sz w:val="24"/>
          <w:szCs w:val="24"/>
        </w:rPr>
        <w:t>*1 m/s increment in walking speed associated with adjusted HR</w:t>
      </w:r>
    </w:p>
    <w:p w:rsidR="001B340A" w:rsidRPr="003434DD" w:rsidRDefault="001B340A" w:rsidP="001B340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34DD">
        <w:rPr>
          <w:rFonts w:ascii="Times New Roman" w:hAnsi="Times New Roman" w:cs="Times New Roman"/>
          <w:sz w:val="24"/>
          <w:szCs w:val="24"/>
          <w:lang w:val="en-US"/>
        </w:rPr>
        <w:t xml:space="preserve">† 1 SD </w:t>
      </w:r>
      <w:r w:rsidRPr="003434DD">
        <w:rPr>
          <w:rFonts w:ascii="Times New Roman" w:hAnsi="Times New Roman" w:cs="Times New Roman"/>
          <w:sz w:val="24"/>
          <w:szCs w:val="24"/>
        </w:rPr>
        <w:t xml:space="preserve">increment in 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 xml:space="preserve">cognition associated with adjusted HR </w:t>
      </w:r>
    </w:p>
    <w:p w:rsidR="001B340A" w:rsidRPr="003434DD" w:rsidRDefault="001B340A" w:rsidP="001B340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3434DD">
        <w:rPr>
          <w:rFonts w:ascii="Times New Roman" w:hAnsi="Times New Roman" w:cs="Times New Roman"/>
          <w:sz w:val="24"/>
          <w:szCs w:val="24"/>
        </w:rPr>
        <w:t xml:space="preserve">Note: </w:t>
      </w:r>
      <w:r w:rsidRPr="003434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 xml:space="preserve"> Male is the reference group; </w:t>
      </w:r>
      <w:r w:rsidRPr="003434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>A higher number represents greater wealth</w:t>
      </w:r>
    </w:p>
    <w:p w:rsidR="001B340A" w:rsidRPr="003434DD" w:rsidRDefault="001B340A" w:rsidP="001B340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3434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 xml:space="preserve">Lower = </w:t>
      </w:r>
      <w:r w:rsidRPr="003434DD">
        <w:rPr>
          <w:rFonts w:ascii="Times New Roman" w:hAnsi="Times New Roman" w:cs="Times New Roman"/>
          <w:sz w:val="24"/>
          <w:szCs w:val="24"/>
        </w:rPr>
        <w:t xml:space="preserve">no qualifications; intermediate = junior high &amp; high school; higher = university </w:t>
      </w:r>
    </w:p>
    <w:p w:rsidR="001B340A" w:rsidRPr="003434DD" w:rsidRDefault="001B340A" w:rsidP="001B340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3434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Pr="003434DD">
        <w:rPr>
          <w:rFonts w:ascii="Times New Roman" w:hAnsi="Times New Roman" w:cs="Times New Roman"/>
          <w:sz w:val="24"/>
          <w:szCs w:val="24"/>
        </w:rPr>
        <w:t xml:space="preserve">hether participants had difficulties with ≥1 </w:t>
      </w:r>
      <w:r w:rsidRPr="003434DD">
        <w:rPr>
          <w:rFonts w:ascii="Times New Roman" w:hAnsi="Times New Roman" w:cs="Times New Roman"/>
          <w:noProof/>
          <w:sz w:val="24"/>
          <w:szCs w:val="24"/>
        </w:rPr>
        <w:t>common</w:t>
      </w:r>
      <w:r w:rsidRPr="003434DD">
        <w:rPr>
          <w:rFonts w:ascii="Times New Roman" w:hAnsi="Times New Roman" w:cs="Times New Roman"/>
          <w:sz w:val="24"/>
          <w:szCs w:val="24"/>
        </w:rPr>
        <w:t xml:space="preserve"> arm &amp; leg functions 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>(range 0-10)</w:t>
      </w:r>
    </w:p>
    <w:p w:rsidR="001B340A" w:rsidRPr="003434DD" w:rsidRDefault="001B340A" w:rsidP="001B340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3434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3434DD">
        <w:rPr>
          <w:rFonts w:ascii="Times New Roman" w:hAnsi="Times New Roman" w:cs="Times New Roman"/>
          <w:sz w:val="24"/>
          <w:szCs w:val="24"/>
        </w:rPr>
        <w:t xml:space="preserve">hether participants had difficulties with 6 daily activities 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>(range 0-6)</w:t>
      </w:r>
    </w:p>
    <w:p w:rsidR="00AB081B" w:rsidRPr="003434DD" w:rsidRDefault="001B340A" w:rsidP="001B340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3434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3434DD">
        <w:rPr>
          <w:rFonts w:ascii="Times New Roman" w:hAnsi="Times New Roman" w:cs="Times New Roman"/>
          <w:sz w:val="24"/>
          <w:szCs w:val="24"/>
          <w:lang w:val="en-US"/>
        </w:rPr>
        <w:t>No illness is the reference group</w:t>
      </w:r>
      <w:bookmarkEnd w:id="0"/>
    </w:p>
    <w:sectPr w:rsidR="00AB081B" w:rsidRPr="003434DD" w:rsidSect="000462C9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3D3"/>
    <w:rsid w:val="001B340A"/>
    <w:rsid w:val="00266452"/>
    <w:rsid w:val="003434DD"/>
    <w:rsid w:val="004D4865"/>
    <w:rsid w:val="00514BB5"/>
    <w:rsid w:val="005C73D3"/>
    <w:rsid w:val="0090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44846B-CBF3-487E-904C-31DF7CF4B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73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C73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7</Words>
  <Characters>425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ackett</dc:creator>
  <cp:keywords/>
  <dc:description/>
  <cp:lastModifiedBy>STINSLEY</cp:lastModifiedBy>
  <cp:revision>2</cp:revision>
  <dcterms:created xsi:type="dcterms:W3CDTF">2018-01-17T14:33:00Z</dcterms:created>
  <dcterms:modified xsi:type="dcterms:W3CDTF">2018-01-17T14:33:00Z</dcterms:modified>
</cp:coreProperties>
</file>